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0086D" w14:textId="77777777" w:rsidR="00C26413" w:rsidRPr="003D3B06" w:rsidRDefault="00C26413" w:rsidP="00C26413">
      <w:pPr>
        <w:spacing w:line="480" w:lineRule="auto"/>
        <w:rPr>
          <w:b/>
          <w:bCs/>
          <w:lang w:val="en-US"/>
        </w:rPr>
      </w:pPr>
      <w:r w:rsidRPr="003D3B06">
        <w:rPr>
          <w:b/>
          <w:bCs/>
          <w:lang w:val="en-US"/>
        </w:rPr>
        <w:t>RELAY, Ramucirumab plus Erlotinib versus Placebo plus Erlotinib in Untreated EGFR-Mutated Metastatic Non-Small Cell Lung Cancer: Exposure-Response Relationship</w:t>
      </w:r>
    </w:p>
    <w:p w14:paraId="38D00B86" w14:textId="77777777" w:rsidR="00C26413" w:rsidRDefault="00C26413" w:rsidP="00C26413">
      <w:pPr>
        <w:spacing w:line="480" w:lineRule="auto"/>
        <w:rPr>
          <w:lang w:val="en-US"/>
        </w:rPr>
      </w:pPr>
      <w:r>
        <w:rPr>
          <w:lang w:val="en-US"/>
        </w:rPr>
        <w:t>Cancer Chemotherapy and Pharmacology</w:t>
      </w:r>
    </w:p>
    <w:p w14:paraId="4158DF32" w14:textId="77777777" w:rsidR="00C26413" w:rsidRPr="00D5241D" w:rsidRDefault="00C26413" w:rsidP="00C26413">
      <w:pPr>
        <w:autoSpaceDE w:val="0"/>
        <w:autoSpaceDN w:val="0"/>
        <w:adjustRightInd w:val="0"/>
        <w:spacing w:line="240" w:lineRule="auto"/>
        <w:jc w:val="both"/>
        <w:rPr>
          <w:vertAlign w:val="superscript"/>
          <w:lang w:val="en-US"/>
        </w:rPr>
      </w:pPr>
      <w:r w:rsidRPr="00D5241D">
        <w:rPr>
          <w:lang w:val="en-US"/>
        </w:rPr>
        <w:t>Kazuhiko Nakagawa</w:t>
      </w:r>
      <w:r w:rsidRPr="00D5241D">
        <w:rPr>
          <w:vertAlign w:val="superscript"/>
          <w:lang w:val="en-US"/>
        </w:rPr>
        <w:t>1</w:t>
      </w:r>
      <w:r w:rsidRPr="00D5241D">
        <w:rPr>
          <w:lang w:val="en-US"/>
        </w:rPr>
        <w:t>, Edward B. Garon, Ling Gao, Sophie Callies, Annamaria Zimmermann, Richard Walgren, Carla Visseren-Grul, Martin Reck</w:t>
      </w:r>
    </w:p>
    <w:p w14:paraId="0977608D" w14:textId="77777777" w:rsidR="00C26413" w:rsidRPr="00D5241D" w:rsidRDefault="00C26413" w:rsidP="00C26413">
      <w:pPr>
        <w:autoSpaceDE w:val="0"/>
        <w:autoSpaceDN w:val="0"/>
        <w:adjustRightInd w:val="0"/>
        <w:spacing w:line="240" w:lineRule="auto"/>
        <w:jc w:val="both"/>
        <w:rPr>
          <w:lang w:val="en-US"/>
        </w:rPr>
      </w:pPr>
    </w:p>
    <w:p w14:paraId="43BFBD77" w14:textId="77777777" w:rsidR="00C26413" w:rsidRPr="00D5241D" w:rsidRDefault="00C26413" w:rsidP="00C2641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5241D">
        <w:rPr>
          <w:vertAlign w:val="superscript"/>
          <w:lang w:val="en-US"/>
        </w:rPr>
        <w:t>1</w:t>
      </w:r>
      <w:r w:rsidRPr="00D5241D">
        <w:rPr>
          <w:lang w:val="en-US"/>
        </w:rPr>
        <w:t>Kindai University Faculty of Medicine, Osaka, Japan</w:t>
      </w:r>
    </w:p>
    <w:p w14:paraId="2DD45992" w14:textId="77777777" w:rsidR="00C26413" w:rsidRPr="00D5241D" w:rsidRDefault="00C26413" w:rsidP="00C26413">
      <w:pPr>
        <w:autoSpaceDE w:val="0"/>
        <w:autoSpaceDN w:val="0"/>
        <w:adjustRightInd w:val="0"/>
        <w:spacing w:after="120" w:line="240" w:lineRule="auto"/>
        <w:jc w:val="both"/>
      </w:pPr>
    </w:p>
    <w:p w14:paraId="467CF9A0" w14:textId="77777777" w:rsidR="00C26413" w:rsidRPr="00D5241D" w:rsidRDefault="00C26413" w:rsidP="00C26413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 w:rsidRPr="00D5241D">
        <w:rPr>
          <w:b/>
          <w:bCs/>
        </w:rPr>
        <w:t>Correspondence to:</w:t>
      </w:r>
    </w:p>
    <w:p w14:paraId="438142D2" w14:textId="77777777" w:rsidR="00C26413" w:rsidRPr="00D5241D" w:rsidRDefault="00C26413" w:rsidP="00C26413">
      <w:pPr>
        <w:spacing w:after="0" w:line="240" w:lineRule="auto"/>
        <w:jc w:val="both"/>
        <w:rPr>
          <w:rFonts w:cstheme="minorHAnsi"/>
        </w:rPr>
      </w:pPr>
      <w:r w:rsidRPr="00D5241D">
        <w:rPr>
          <w:rFonts w:cstheme="minorHAnsi"/>
        </w:rPr>
        <w:t>Prof. Kazuhiko Nakagawa</w:t>
      </w:r>
    </w:p>
    <w:p w14:paraId="50ED4802" w14:textId="77777777" w:rsidR="00C26413" w:rsidRPr="00D5241D" w:rsidRDefault="00C26413" w:rsidP="00C26413">
      <w:pPr>
        <w:spacing w:after="0" w:line="240" w:lineRule="auto"/>
        <w:jc w:val="both"/>
        <w:rPr>
          <w:lang w:val="en-US"/>
        </w:rPr>
      </w:pPr>
      <w:r w:rsidRPr="00D5241D">
        <w:rPr>
          <w:lang w:val="en-US"/>
        </w:rPr>
        <w:t>Department of Medical Oncology, Kindai University, Faculty of Medicine, 377-2, Ohno-higashi, Osakasayama City, Osaka, 589-8511 Japan</w:t>
      </w:r>
    </w:p>
    <w:p w14:paraId="4FCF8DAB" w14:textId="344D8830" w:rsidR="008E3502" w:rsidRDefault="00C26413" w:rsidP="00C26413">
      <w:pPr>
        <w:rPr>
          <w:rStyle w:val="Hyperlink"/>
          <w:rFonts w:cstheme="minorHAnsi"/>
        </w:rPr>
      </w:pPr>
      <w:r w:rsidRPr="00D5241D">
        <w:rPr>
          <w:rFonts w:cstheme="minorHAnsi"/>
        </w:rPr>
        <w:t xml:space="preserve">Email: </w:t>
      </w:r>
      <w:hyperlink r:id="rId4" w:history="1">
        <w:r w:rsidRPr="00C22F9C">
          <w:rPr>
            <w:rStyle w:val="Hyperlink"/>
            <w:rFonts w:cstheme="minorHAnsi"/>
          </w:rPr>
          <w:t>nakagawa@med.kindai.ac.jp</w:t>
        </w:r>
      </w:hyperlink>
    </w:p>
    <w:p w14:paraId="7057CC4C" w14:textId="73457A30" w:rsidR="00C11E69" w:rsidRDefault="00C11E69" w:rsidP="00C26413">
      <w:pPr>
        <w:rPr>
          <w:rStyle w:val="Hyperlink"/>
          <w:rFonts w:cstheme="minorHAnsi"/>
        </w:rPr>
      </w:pPr>
    </w:p>
    <w:p w14:paraId="4B6D89EF" w14:textId="0CA7BEF3" w:rsidR="00C11E69" w:rsidRDefault="00C11E69" w:rsidP="00F83DDB">
      <w:pPr>
        <w:spacing w:after="0"/>
        <w:rPr>
          <w:b/>
          <w:bCs/>
        </w:rPr>
      </w:pPr>
      <w:r>
        <w:rPr>
          <w:b/>
          <w:bCs/>
        </w:rPr>
        <w:t>Online Resource</w:t>
      </w:r>
      <w:r w:rsidRPr="00B462CE">
        <w:rPr>
          <w:b/>
          <w:bCs/>
        </w:rPr>
        <w:t xml:space="preserve"> </w:t>
      </w:r>
      <w:r>
        <w:rPr>
          <w:b/>
          <w:bCs/>
        </w:rPr>
        <w:t>3</w:t>
      </w:r>
      <w:r w:rsidRPr="00B462CE">
        <w:rPr>
          <w:b/>
          <w:bCs/>
        </w:rPr>
        <w:t xml:space="preserve">. </w:t>
      </w:r>
      <w:r w:rsidRPr="005B1843">
        <w:t xml:space="preserve">RELAY </w:t>
      </w:r>
      <w:r w:rsidRPr="00C3254A">
        <w:t xml:space="preserve">Baseline Factors Before and After Matching, by </w:t>
      </w:r>
      <w:r w:rsidRPr="00ED3E9D">
        <w:rPr>
          <w:b/>
          <w:bCs/>
        </w:rPr>
        <w:t>C</w:t>
      </w:r>
      <w:r w:rsidRPr="00ED3E9D">
        <w:rPr>
          <w:b/>
          <w:bCs/>
          <w:vertAlign w:val="subscript"/>
        </w:rPr>
        <w:t>min,1</w:t>
      </w:r>
      <w:r w:rsidRPr="00C3254A">
        <w:t xml:space="preserve"> Quartiles</w:t>
      </w:r>
      <w:r w:rsidRPr="005B1843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6"/>
        <w:gridCol w:w="1100"/>
        <w:gridCol w:w="1039"/>
        <w:gridCol w:w="896"/>
        <w:gridCol w:w="1100"/>
        <w:gridCol w:w="1039"/>
        <w:gridCol w:w="896"/>
      </w:tblGrid>
      <w:tr w:rsidR="009163AF" w:rsidRPr="0075334E" w14:paraId="1398FBAF" w14:textId="77777777" w:rsidTr="009163AF">
        <w:tc>
          <w:tcPr>
            <w:tcW w:w="0" w:type="auto"/>
            <w:vMerge w:val="restart"/>
          </w:tcPr>
          <w:p w14:paraId="2DDF23B3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b/>
                <w:sz w:val="22"/>
                <w:szCs w:val="22"/>
              </w:rPr>
              <w:t>Baseline Factors</w:t>
            </w:r>
          </w:p>
        </w:tc>
        <w:tc>
          <w:tcPr>
            <w:tcW w:w="0" w:type="auto"/>
            <w:gridSpan w:val="3"/>
          </w:tcPr>
          <w:p w14:paraId="64694A2A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b/>
                <w:sz w:val="22"/>
                <w:szCs w:val="22"/>
              </w:rPr>
              <w:t>Before Matching</w:t>
            </w:r>
          </w:p>
        </w:tc>
        <w:tc>
          <w:tcPr>
            <w:tcW w:w="0" w:type="auto"/>
            <w:gridSpan w:val="3"/>
          </w:tcPr>
          <w:p w14:paraId="364F19AE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b/>
                <w:sz w:val="22"/>
                <w:szCs w:val="22"/>
              </w:rPr>
              <w:t>After Matching</w:t>
            </w:r>
          </w:p>
        </w:tc>
      </w:tr>
      <w:tr w:rsidR="009163AF" w:rsidRPr="0075334E" w14:paraId="028BC43C" w14:textId="77777777" w:rsidTr="00545D8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EFC2962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CC9960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b/>
                <w:sz w:val="22"/>
                <w:szCs w:val="22"/>
              </w:rPr>
              <w:t>RAM+E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4CC9E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b/>
                <w:sz w:val="22"/>
                <w:szCs w:val="22"/>
              </w:rPr>
              <w:t>PBO+E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CAB3F1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663025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b/>
                <w:sz w:val="22"/>
                <w:szCs w:val="22"/>
              </w:rPr>
              <w:t>RAM+E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51BE33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b/>
                <w:sz w:val="22"/>
                <w:szCs w:val="22"/>
              </w:rPr>
              <w:t>PBO+E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FAA4A9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b/>
                <w:sz w:val="22"/>
                <w:szCs w:val="22"/>
              </w:rPr>
              <w:t>P-value</w:t>
            </w:r>
          </w:p>
        </w:tc>
      </w:tr>
      <w:tr w:rsidR="009163AF" w:rsidRPr="0075334E" w14:paraId="05FC0F5A" w14:textId="77777777" w:rsidTr="00545D81">
        <w:trPr>
          <w:trHeight w:val="327"/>
        </w:trPr>
        <w:tc>
          <w:tcPr>
            <w:tcW w:w="0" w:type="auto"/>
            <w:tcBorders>
              <w:bottom w:val="nil"/>
            </w:tcBorders>
          </w:tcPr>
          <w:p w14:paraId="46F3E74C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1, N</w:t>
            </w:r>
          </w:p>
        </w:tc>
        <w:tc>
          <w:tcPr>
            <w:tcW w:w="0" w:type="auto"/>
            <w:tcBorders>
              <w:bottom w:val="nil"/>
            </w:tcBorders>
          </w:tcPr>
          <w:p w14:paraId="15FD1C9D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2A3F80E3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0" w:type="auto"/>
            <w:tcBorders>
              <w:bottom w:val="nil"/>
            </w:tcBorders>
          </w:tcPr>
          <w:p w14:paraId="614053BD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BD95A3D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5C67DB88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175DD689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3AF" w:rsidRPr="0075334E" w14:paraId="2D5C1BD0" w14:textId="77777777" w:rsidTr="00545D81">
        <w:tc>
          <w:tcPr>
            <w:tcW w:w="0" w:type="auto"/>
            <w:tcBorders>
              <w:top w:val="nil"/>
              <w:bottom w:val="nil"/>
            </w:tcBorders>
          </w:tcPr>
          <w:p w14:paraId="31E5B169" w14:textId="77777777" w:rsidR="009163AF" w:rsidRPr="0075334E" w:rsidRDefault="009163AF" w:rsidP="00BA7C1C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(&lt;65 vs. ≥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3C815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FBDA5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B51FC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511E1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BBCB5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328AC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00</w:t>
            </w:r>
          </w:p>
        </w:tc>
      </w:tr>
      <w:tr w:rsidR="009163AF" w:rsidRPr="0075334E" w14:paraId="6B5FEFFB" w14:textId="77777777" w:rsidTr="00545D8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A3D66D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COG PS (0 vs. ≥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65E199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8C87CA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424F16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E0DED3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D12AB5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60245E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00</w:t>
            </w:r>
          </w:p>
        </w:tc>
      </w:tr>
      <w:tr w:rsidR="009163AF" w:rsidRPr="0075334E" w14:paraId="1E32816A" w14:textId="77777777" w:rsidTr="00545D81">
        <w:tc>
          <w:tcPr>
            <w:tcW w:w="0" w:type="auto"/>
            <w:tcBorders>
              <w:bottom w:val="nil"/>
            </w:tcBorders>
          </w:tcPr>
          <w:p w14:paraId="5A86551C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2, N</w:t>
            </w:r>
          </w:p>
        </w:tc>
        <w:tc>
          <w:tcPr>
            <w:tcW w:w="0" w:type="auto"/>
            <w:tcBorders>
              <w:bottom w:val="nil"/>
            </w:tcBorders>
          </w:tcPr>
          <w:p w14:paraId="6E7C06C9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271D3147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0" w:type="auto"/>
            <w:tcBorders>
              <w:bottom w:val="nil"/>
            </w:tcBorders>
          </w:tcPr>
          <w:p w14:paraId="25F825C5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BCDBA27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5E6B3DDD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53311D01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3AF" w:rsidRPr="0075334E" w14:paraId="28F07307" w14:textId="77777777" w:rsidTr="00545D81">
        <w:tc>
          <w:tcPr>
            <w:tcW w:w="0" w:type="auto"/>
            <w:tcBorders>
              <w:top w:val="nil"/>
              <w:bottom w:val="nil"/>
            </w:tcBorders>
          </w:tcPr>
          <w:p w14:paraId="129B6F04" w14:textId="77777777" w:rsidR="009163AF" w:rsidRPr="0075334E" w:rsidRDefault="009163AF" w:rsidP="00BA7C1C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(&lt;65 vs. ≥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EA612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5F488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2BFC7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B3FBDF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29E42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E3ABE" w14:textId="77777777" w:rsidR="009163AF" w:rsidRPr="0075334E" w:rsidRDefault="009163AF" w:rsidP="00BA7C1C">
            <w:pP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00</w:t>
            </w:r>
          </w:p>
        </w:tc>
      </w:tr>
      <w:tr w:rsidR="009163AF" w:rsidRPr="0075334E" w14:paraId="59630A71" w14:textId="77777777" w:rsidTr="00545D8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798B84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COG PS (0 vs. ≥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EA14BA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2A123D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0A92F0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B3E6CA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A9B8E9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27A148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00</w:t>
            </w:r>
          </w:p>
        </w:tc>
      </w:tr>
      <w:tr w:rsidR="009163AF" w:rsidRPr="0075334E" w14:paraId="7DA67BA5" w14:textId="77777777" w:rsidTr="00545D81">
        <w:trPr>
          <w:trHeight w:val="278"/>
        </w:trPr>
        <w:tc>
          <w:tcPr>
            <w:tcW w:w="0" w:type="auto"/>
            <w:tcBorders>
              <w:bottom w:val="nil"/>
            </w:tcBorders>
          </w:tcPr>
          <w:p w14:paraId="47946F3C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3, N</w:t>
            </w:r>
          </w:p>
        </w:tc>
        <w:tc>
          <w:tcPr>
            <w:tcW w:w="0" w:type="auto"/>
            <w:tcBorders>
              <w:bottom w:val="nil"/>
            </w:tcBorders>
          </w:tcPr>
          <w:p w14:paraId="247C3700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4C56CB8C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0" w:type="auto"/>
            <w:tcBorders>
              <w:bottom w:val="nil"/>
            </w:tcBorders>
          </w:tcPr>
          <w:p w14:paraId="38CB9DD1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6721A3D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126582A9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5B524178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3AF" w:rsidRPr="0075334E" w14:paraId="15FAD06E" w14:textId="77777777" w:rsidTr="00545D81">
        <w:tc>
          <w:tcPr>
            <w:tcW w:w="0" w:type="auto"/>
            <w:tcBorders>
              <w:top w:val="nil"/>
              <w:bottom w:val="nil"/>
            </w:tcBorders>
          </w:tcPr>
          <w:p w14:paraId="76E26E16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(&lt;65 vs. ≥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639A7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FE98A7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332878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4495B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EDFA8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70154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00</w:t>
            </w:r>
          </w:p>
        </w:tc>
      </w:tr>
      <w:tr w:rsidR="009163AF" w:rsidRPr="0075334E" w14:paraId="1CD4EA43" w14:textId="77777777" w:rsidTr="00545D8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1AC86D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COG PS (0 vs. ≥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87EDD7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BC2EB1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58111E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959D6B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C4CC8B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E7AC96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00</w:t>
            </w:r>
          </w:p>
        </w:tc>
      </w:tr>
      <w:tr w:rsidR="009163AF" w:rsidRPr="0075334E" w14:paraId="49917753" w14:textId="77777777" w:rsidTr="00545D81">
        <w:tc>
          <w:tcPr>
            <w:tcW w:w="0" w:type="auto"/>
            <w:tcBorders>
              <w:bottom w:val="nil"/>
            </w:tcBorders>
          </w:tcPr>
          <w:p w14:paraId="2F2BC8CF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4, N</w:t>
            </w:r>
          </w:p>
        </w:tc>
        <w:tc>
          <w:tcPr>
            <w:tcW w:w="0" w:type="auto"/>
            <w:tcBorders>
              <w:bottom w:val="nil"/>
            </w:tcBorders>
          </w:tcPr>
          <w:p w14:paraId="3DC37714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0EBC17DB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0" w:type="auto"/>
            <w:tcBorders>
              <w:bottom w:val="nil"/>
            </w:tcBorders>
          </w:tcPr>
          <w:p w14:paraId="60EBDB03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33DF39B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0AB76245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 w14:paraId="3841A631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3AF" w:rsidRPr="0075334E" w14:paraId="34808901" w14:textId="77777777" w:rsidTr="00545D81">
        <w:tc>
          <w:tcPr>
            <w:tcW w:w="0" w:type="auto"/>
            <w:tcBorders>
              <w:top w:val="nil"/>
              <w:bottom w:val="nil"/>
            </w:tcBorders>
          </w:tcPr>
          <w:p w14:paraId="6C9B769A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(&lt;65 vs. ≥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1EEC7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21372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0DD60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96100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B0E86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901A2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00</w:t>
            </w:r>
          </w:p>
        </w:tc>
      </w:tr>
      <w:tr w:rsidR="009163AF" w:rsidRPr="0075334E" w14:paraId="5D3BB436" w14:textId="77777777" w:rsidTr="00545D81">
        <w:tc>
          <w:tcPr>
            <w:tcW w:w="0" w:type="auto"/>
            <w:tcBorders>
              <w:top w:val="nil"/>
            </w:tcBorders>
          </w:tcPr>
          <w:p w14:paraId="4214CD72" w14:textId="77777777" w:rsidR="009163AF" w:rsidRPr="0075334E" w:rsidRDefault="009163AF" w:rsidP="00BA7C1C">
            <w:pP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COG PS (0 vs. ≥1)</w:t>
            </w:r>
          </w:p>
        </w:tc>
        <w:tc>
          <w:tcPr>
            <w:tcW w:w="0" w:type="auto"/>
            <w:tcBorders>
              <w:top w:val="nil"/>
            </w:tcBorders>
          </w:tcPr>
          <w:p w14:paraId="331A5F56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</w:tcBorders>
          </w:tcPr>
          <w:p w14:paraId="15C846AE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</w:tcBorders>
          </w:tcPr>
          <w:p w14:paraId="3F4C2BEC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29</w:t>
            </w:r>
          </w:p>
        </w:tc>
        <w:tc>
          <w:tcPr>
            <w:tcW w:w="0" w:type="auto"/>
            <w:tcBorders>
              <w:top w:val="nil"/>
            </w:tcBorders>
          </w:tcPr>
          <w:p w14:paraId="683DC4BD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</w:tcBorders>
          </w:tcPr>
          <w:p w14:paraId="24B175DB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</w:tcBorders>
          </w:tcPr>
          <w:p w14:paraId="47031B50" w14:textId="77777777" w:rsidR="009163AF" w:rsidRPr="0075334E" w:rsidRDefault="009163AF" w:rsidP="00BA7C1C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334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00</w:t>
            </w:r>
          </w:p>
        </w:tc>
      </w:tr>
    </w:tbl>
    <w:p w14:paraId="3A1D3545" w14:textId="77777777" w:rsidR="00BA7C1C" w:rsidRDefault="00BA7C1C" w:rsidP="00BA7C1C">
      <w:pPr>
        <w:spacing w:line="480" w:lineRule="auto"/>
        <w:jc w:val="both"/>
      </w:pPr>
      <w:r w:rsidRPr="00F0233A">
        <w:t>ECOG PS, Eastern Cooperative Oncology Group performance status</w:t>
      </w:r>
      <w:r>
        <w:t>;</w:t>
      </w:r>
      <w:r w:rsidRPr="00D6488C">
        <w:t xml:space="preserve"> </w:t>
      </w:r>
      <w:r w:rsidRPr="00B462CE">
        <w:t>RAM+ERL</w:t>
      </w:r>
      <w:r>
        <w:t>-</w:t>
      </w:r>
      <w:r w:rsidRPr="00B462CE">
        <w:t xml:space="preserve"> ramucirumab plus erlotinib</w:t>
      </w:r>
      <w:r>
        <w:t>; PBO+ERL- placebo plus erlotinib; N, number</w:t>
      </w:r>
    </w:p>
    <w:p w14:paraId="1A5516F1" w14:textId="77777777" w:rsidR="009163AF" w:rsidRPr="009163AF" w:rsidRDefault="009163AF" w:rsidP="009163AF"/>
    <w:sectPr w:rsidR="009163AF" w:rsidRPr="00916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29"/>
    <w:rsid w:val="00545D81"/>
    <w:rsid w:val="00794729"/>
    <w:rsid w:val="008E3502"/>
    <w:rsid w:val="009163AF"/>
    <w:rsid w:val="00A673FB"/>
    <w:rsid w:val="00BA7C1C"/>
    <w:rsid w:val="00C11E69"/>
    <w:rsid w:val="00C26413"/>
    <w:rsid w:val="00F06CB5"/>
    <w:rsid w:val="00F8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A94A2"/>
  <w15:chartTrackingRefBased/>
  <w15:docId w15:val="{C9E04D95-9F5D-4809-8C95-D41B7E73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641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9163AF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akagawa@med.kindai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O'Dea</dc:creator>
  <cp:keywords/>
  <dc:description/>
  <cp:lastModifiedBy>Declan O'Dea</cp:lastModifiedBy>
  <cp:revision>9</cp:revision>
  <dcterms:created xsi:type="dcterms:W3CDTF">2022-03-22T16:19:00Z</dcterms:created>
  <dcterms:modified xsi:type="dcterms:W3CDTF">2022-03-22T16:26:00Z</dcterms:modified>
</cp:coreProperties>
</file>